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4688" w14:textId="64876B23" w:rsidR="00142A72" w:rsidRPr="00471088" w:rsidRDefault="00471088" w:rsidP="00142A72">
      <w:pPr>
        <w:spacing w:line="360" w:lineRule="auto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47108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The formula for the calculation of </w:t>
      </w:r>
      <w:r w:rsidR="00F679EB" w:rsidRPr="00F679EB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Metastasis Score</w:t>
      </w:r>
    </w:p>
    <w:p w14:paraId="294C4B6E" w14:textId="596045AF" w:rsidR="00F679EB" w:rsidRPr="00471088" w:rsidRDefault="00F679EB" w:rsidP="00532406">
      <w:pPr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etastasis Scor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0.385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90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SP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 0.3746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HPRT1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ab/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229742*NR1H3 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054029*GBE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409407*GFPT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367299*BCKDH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430774*CD4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0.113167*ALDH1A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7142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CCL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.083416*ANGPTL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518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0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SMURF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09229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9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HSPB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679E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374084*NDRG1</w:t>
      </w:r>
    </w:p>
    <w:sectPr w:rsidR="00F679EB" w:rsidRPr="00471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C26D4" w14:textId="77777777" w:rsidR="00AD325D" w:rsidRDefault="00AD325D" w:rsidP="00142A72">
      <w:r>
        <w:separator/>
      </w:r>
    </w:p>
  </w:endnote>
  <w:endnote w:type="continuationSeparator" w:id="0">
    <w:p w14:paraId="0DC2B39C" w14:textId="77777777" w:rsidR="00AD325D" w:rsidRDefault="00AD325D" w:rsidP="0014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1269F" w14:textId="77777777" w:rsidR="00AD325D" w:rsidRDefault="00AD325D" w:rsidP="00142A72">
      <w:r>
        <w:separator/>
      </w:r>
    </w:p>
  </w:footnote>
  <w:footnote w:type="continuationSeparator" w:id="0">
    <w:p w14:paraId="777A9DED" w14:textId="77777777" w:rsidR="00AD325D" w:rsidRDefault="00AD325D" w:rsidP="0014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C1"/>
    <w:rsid w:val="00142A72"/>
    <w:rsid w:val="0022782E"/>
    <w:rsid w:val="002C326E"/>
    <w:rsid w:val="00366660"/>
    <w:rsid w:val="00471088"/>
    <w:rsid w:val="00532406"/>
    <w:rsid w:val="005F78C3"/>
    <w:rsid w:val="006750C1"/>
    <w:rsid w:val="00AD325D"/>
    <w:rsid w:val="00D723C5"/>
    <w:rsid w:val="00F6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79513"/>
  <w15:chartTrackingRefBased/>
  <w15:docId w15:val="{347115E0-2B5A-4D33-AB81-E716B7D6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6</cp:revision>
  <dcterms:created xsi:type="dcterms:W3CDTF">2023-07-23T08:55:00Z</dcterms:created>
  <dcterms:modified xsi:type="dcterms:W3CDTF">2023-12-01T15:10:00Z</dcterms:modified>
</cp:coreProperties>
</file>